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6ACB73" w14:textId="3E4BCD6F" w:rsidR="004B1CDE" w:rsidRPr="00782789" w:rsidRDefault="004B1CDE" w:rsidP="004B1CDE">
      <w:pPr>
        <w:pStyle w:val="Caption"/>
        <w:jc w:val="center"/>
        <w:rPr>
          <w:rFonts w:ascii="Palatino Linotype" w:hAnsi="Palatino Linotype"/>
          <w:i w:val="0"/>
          <w:iCs w:val="0"/>
          <w:color w:val="auto"/>
        </w:rPr>
      </w:pPr>
      <w:r w:rsidRPr="00782789">
        <w:rPr>
          <w:rFonts w:ascii="Palatino Linotype" w:hAnsi="Palatino Linotype"/>
          <w:b/>
          <w:bCs/>
          <w:i w:val="0"/>
          <w:iCs w:val="0"/>
          <w:color w:val="auto"/>
        </w:rPr>
        <w:t xml:space="preserve">Table </w:t>
      </w:r>
      <w:r w:rsidR="000B4022">
        <w:rPr>
          <w:rFonts w:ascii="Palatino Linotype" w:hAnsi="Palatino Linotype"/>
          <w:b/>
          <w:bCs/>
          <w:i w:val="0"/>
          <w:iCs w:val="0"/>
          <w:color w:val="auto"/>
        </w:rPr>
        <w:t>S.</w:t>
      </w:r>
      <w:r w:rsidR="005767DC">
        <w:rPr>
          <w:rFonts w:ascii="Palatino Linotype" w:hAnsi="Palatino Linotype"/>
          <w:b/>
          <w:bCs/>
          <w:i w:val="0"/>
          <w:iCs w:val="0"/>
          <w:color w:val="auto"/>
        </w:rPr>
        <w:t>7</w:t>
      </w:r>
      <w:r w:rsidRPr="00782789">
        <w:rPr>
          <w:rFonts w:ascii="Palatino Linotype" w:hAnsi="Palatino Linotype"/>
          <w:i w:val="0"/>
          <w:iCs w:val="0"/>
          <w:color w:val="auto"/>
        </w:rPr>
        <w:t xml:space="preserve"> </w:t>
      </w:r>
      <w:r w:rsidR="00402350" w:rsidRPr="00782789">
        <w:rPr>
          <w:rFonts w:ascii="Palatino Linotype" w:hAnsi="Palatino Linotype"/>
          <w:i w:val="0"/>
          <w:iCs w:val="0"/>
          <w:color w:val="auto"/>
        </w:rPr>
        <w:t xml:space="preserve">The </w:t>
      </w:r>
      <w:r w:rsidR="00402350">
        <w:rPr>
          <w:rFonts w:ascii="Palatino Linotype" w:hAnsi="Palatino Linotype"/>
          <w:i w:val="0"/>
          <w:iCs w:val="0"/>
          <w:color w:val="auto"/>
        </w:rPr>
        <w:t xml:space="preserve">name, </w:t>
      </w:r>
      <w:r w:rsidR="00402350">
        <w:rPr>
          <w:rFonts w:ascii="Palatino Linotype" w:hAnsi="Palatino Linotype"/>
          <w:i w:val="0"/>
          <w:iCs w:val="0"/>
          <w:color w:val="auto"/>
        </w:rPr>
        <w:t>filter</w:t>
      </w:r>
      <w:r w:rsidR="00402350">
        <w:rPr>
          <w:rFonts w:ascii="Palatino Linotype" w:hAnsi="Palatino Linotype"/>
          <w:i w:val="0"/>
          <w:iCs w:val="0"/>
          <w:color w:val="auto"/>
        </w:rPr>
        <w:t xml:space="preserve"> size, </w:t>
      </w:r>
      <w:r w:rsidR="00402350">
        <w:rPr>
          <w:rFonts w:ascii="Palatino Linotype" w:hAnsi="Palatino Linotype"/>
          <w:i w:val="0"/>
          <w:iCs w:val="0"/>
          <w:color w:val="auto"/>
        </w:rPr>
        <w:t>s</w:t>
      </w:r>
      <w:r w:rsidR="00402350">
        <w:rPr>
          <w:rFonts w:ascii="Palatino Linotype" w:hAnsi="Palatino Linotype"/>
          <w:i w:val="0"/>
          <w:iCs w:val="0"/>
          <w:color w:val="auto"/>
        </w:rPr>
        <w:t>tride size</w:t>
      </w:r>
      <w:r w:rsidR="00402350">
        <w:rPr>
          <w:rFonts w:ascii="Palatino Linotype" w:hAnsi="Palatino Linotype"/>
          <w:i w:val="0"/>
          <w:iCs w:val="0"/>
          <w:color w:val="auto"/>
        </w:rPr>
        <w:t xml:space="preserve">, and output size </w:t>
      </w:r>
      <w:r w:rsidR="00402350">
        <w:rPr>
          <w:rFonts w:ascii="Palatino Linotype" w:hAnsi="Palatino Linotype"/>
          <w:i w:val="0"/>
          <w:iCs w:val="0"/>
          <w:color w:val="auto"/>
        </w:rPr>
        <w:t xml:space="preserve">of the numerous layers of </w:t>
      </w:r>
      <w:r w:rsidRPr="00782789">
        <w:rPr>
          <w:rFonts w:ascii="Palatino Linotype" w:hAnsi="Palatino Linotype"/>
          <w:i w:val="0"/>
          <w:iCs w:val="0"/>
          <w:noProof/>
          <w:color w:val="auto"/>
        </w:rPr>
        <w:t xml:space="preserve">of </w:t>
      </w:r>
      <w:r w:rsidR="005767DC">
        <w:rPr>
          <w:rFonts w:ascii="Palatino Linotype" w:hAnsi="Palatino Linotype"/>
          <w:i w:val="0"/>
          <w:iCs w:val="0"/>
          <w:noProof/>
          <w:color w:val="auto"/>
        </w:rPr>
        <w:t>DarkNet</w:t>
      </w:r>
      <w:r w:rsidRPr="00782789">
        <w:rPr>
          <w:rFonts w:ascii="Palatino Linotype" w:hAnsi="Palatino Linotype"/>
          <w:i w:val="0"/>
          <w:iCs w:val="0"/>
          <w:noProof/>
          <w:color w:val="auto"/>
        </w:rPr>
        <w:t xml:space="preserve"> CNN</w:t>
      </w:r>
      <w:r w:rsidRPr="00782789">
        <w:rPr>
          <w:rFonts w:ascii="Palatino Linotype" w:hAnsi="Palatino Linotype"/>
          <w:i w:val="0"/>
          <w:iCs w:val="0"/>
          <w:color w:val="auto"/>
        </w:rPr>
        <w:t>.</w:t>
      </w:r>
    </w:p>
    <w:tbl>
      <w:tblPr>
        <w:tblStyle w:val="TableGrid"/>
        <w:tblW w:w="6740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37"/>
        <w:gridCol w:w="1463"/>
        <w:gridCol w:w="1080"/>
        <w:gridCol w:w="1080"/>
        <w:gridCol w:w="1080"/>
      </w:tblGrid>
      <w:tr w:rsidR="0068747B" w14:paraId="13290C6C" w14:textId="77777777" w:rsidTr="00402350">
        <w:trPr>
          <w:trHeight w:val="452"/>
          <w:jc w:val="center"/>
        </w:trPr>
        <w:tc>
          <w:tcPr>
            <w:tcW w:w="2037" w:type="dxa"/>
            <w:shd w:val="clear" w:color="auto" w:fill="auto"/>
            <w:vAlign w:val="center"/>
          </w:tcPr>
          <w:p w14:paraId="750BC09C" w14:textId="77777777" w:rsidR="0068747B" w:rsidRPr="00782789" w:rsidRDefault="0068747B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6"/>
                <w:szCs w:val="18"/>
              </w:rPr>
            </w:pPr>
            <w:r w:rsidRPr="00782789">
              <w:rPr>
                <w:rFonts w:ascii="Palatino Linotype" w:hAnsi="Palatino Linotype"/>
                <w:b/>
                <w:bCs/>
                <w:color w:val="auto"/>
                <w:sz w:val="16"/>
                <w:szCs w:val="18"/>
              </w:rPr>
              <w:t>Layer Label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68DD9BE6" w14:textId="5CA32EF0" w:rsidR="0068747B" w:rsidRPr="00782789" w:rsidRDefault="0068747B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auto"/>
                <w:sz w:val="16"/>
                <w:szCs w:val="18"/>
              </w:rPr>
              <w:t>Filters</w:t>
            </w:r>
          </w:p>
        </w:tc>
        <w:tc>
          <w:tcPr>
            <w:tcW w:w="1080" w:type="dxa"/>
            <w:shd w:val="clear" w:color="auto" w:fill="auto"/>
          </w:tcPr>
          <w:p w14:paraId="4B7B072E" w14:textId="351D86DE" w:rsidR="0068747B" w:rsidRPr="00782789" w:rsidRDefault="0068747B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auto"/>
                <w:sz w:val="16"/>
                <w:szCs w:val="18"/>
              </w:rPr>
              <w:t>Size</w:t>
            </w:r>
          </w:p>
        </w:tc>
        <w:tc>
          <w:tcPr>
            <w:tcW w:w="1080" w:type="dxa"/>
            <w:shd w:val="clear" w:color="auto" w:fill="auto"/>
          </w:tcPr>
          <w:p w14:paraId="3533C1C9" w14:textId="44CDAC42" w:rsidR="0068747B" w:rsidRDefault="0068747B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auto"/>
                <w:sz w:val="16"/>
                <w:szCs w:val="18"/>
              </w:rPr>
              <w:t>Stride Size</w:t>
            </w:r>
          </w:p>
        </w:tc>
        <w:tc>
          <w:tcPr>
            <w:tcW w:w="1080" w:type="dxa"/>
            <w:shd w:val="clear" w:color="auto" w:fill="auto"/>
          </w:tcPr>
          <w:p w14:paraId="4B1551F3" w14:textId="219A3D70" w:rsidR="0068747B" w:rsidRPr="00782789" w:rsidRDefault="0068747B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auto"/>
                <w:sz w:val="16"/>
                <w:szCs w:val="18"/>
              </w:rPr>
              <w:t>Output Size</w:t>
            </w:r>
          </w:p>
        </w:tc>
      </w:tr>
      <w:tr w:rsidR="0068747B" w14:paraId="04DB4A49" w14:textId="77777777" w:rsidTr="00402350">
        <w:trPr>
          <w:jc w:val="center"/>
        </w:trPr>
        <w:tc>
          <w:tcPr>
            <w:tcW w:w="2037" w:type="dxa"/>
            <w:shd w:val="clear" w:color="auto" w:fill="auto"/>
            <w:vAlign w:val="center"/>
          </w:tcPr>
          <w:p w14:paraId="55DB23D7" w14:textId="102D60AE" w:rsidR="0068747B" w:rsidRPr="00782789" w:rsidRDefault="0068747B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Convolutional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6E67F707" w14:textId="3E9C0C11" w:rsidR="0068747B" w:rsidRPr="00782789" w:rsidRDefault="0068747B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32</w:t>
            </w:r>
          </w:p>
        </w:tc>
        <w:tc>
          <w:tcPr>
            <w:tcW w:w="1080" w:type="dxa"/>
            <w:shd w:val="clear" w:color="auto" w:fill="auto"/>
          </w:tcPr>
          <w:p w14:paraId="2307CC82" w14:textId="419B62DD" w:rsidR="0068747B" w:rsidRPr="00782789" w:rsidRDefault="0068747B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3 x 3</w:t>
            </w:r>
          </w:p>
        </w:tc>
        <w:tc>
          <w:tcPr>
            <w:tcW w:w="1080" w:type="dxa"/>
            <w:shd w:val="clear" w:color="auto" w:fill="auto"/>
          </w:tcPr>
          <w:p w14:paraId="65336AF1" w14:textId="77777777" w:rsidR="0068747B" w:rsidRDefault="0068747B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59A1708F" w14:textId="44646FDF" w:rsidR="0068747B" w:rsidRPr="00782789" w:rsidRDefault="0068747B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256 x 256</w:t>
            </w:r>
          </w:p>
        </w:tc>
      </w:tr>
      <w:tr w:rsidR="0068747B" w14:paraId="6F393994" w14:textId="77777777" w:rsidTr="00402350">
        <w:trPr>
          <w:jc w:val="center"/>
        </w:trPr>
        <w:tc>
          <w:tcPr>
            <w:tcW w:w="2037" w:type="dxa"/>
            <w:shd w:val="clear" w:color="auto" w:fill="auto"/>
            <w:vAlign w:val="center"/>
          </w:tcPr>
          <w:p w14:paraId="6BBD8EE9" w14:textId="0C6E0388" w:rsidR="0068747B" w:rsidRPr="00782789" w:rsidRDefault="0068747B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Convolutional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3C13BE12" w14:textId="08BAF5AF" w:rsidR="0068747B" w:rsidRPr="00782789" w:rsidRDefault="0068747B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64</w:t>
            </w:r>
          </w:p>
        </w:tc>
        <w:tc>
          <w:tcPr>
            <w:tcW w:w="1080" w:type="dxa"/>
            <w:shd w:val="clear" w:color="auto" w:fill="auto"/>
          </w:tcPr>
          <w:p w14:paraId="36530B70" w14:textId="571D8215" w:rsidR="0068747B" w:rsidRPr="00782789" w:rsidRDefault="0068747B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3 x 3</w:t>
            </w:r>
          </w:p>
        </w:tc>
        <w:tc>
          <w:tcPr>
            <w:tcW w:w="1080" w:type="dxa"/>
            <w:shd w:val="clear" w:color="auto" w:fill="auto"/>
          </w:tcPr>
          <w:p w14:paraId="43D9045A" w14:textId="012C8C5C" w:rsidR="0068747B" w:rsidRDefault="0068747B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>
              <w:rPr>
                <w:rFonts w:ascii="Palatino Linotype" w:hAnsi="Palatino Linotype"/>
                <w:color w:val="auto"/>
                <w:sz w:val="16"/>
              </w:rPr>
              <w:t>2</w:t>
            </w:r>
          </w:p>
        </w:tc>
        <w:tc>
          <w:tcPr>
            <w:tcW w:w="1080" w:type="dxa"/>
            <w:shd w:val="clear" w:color="auto" w:fill="auto"/>
          </w:tcPr>
          <w:p w14:paraId="2D858774" w14:textId="358894AB" w:rsidR="0068747B" w:rsidRDefault="0068747B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>
              <w:rPr>
                <w:rFonts w:ascii="Palatino Linotype" w:hAnsi="Palatino Linotype"/>
                <w:color w:val="auto"/>
                <w:sz w:val="16"/>
              </w:rPr>
              <w:t>128 x 128</w:t>
            </w:r>
          </w:p>
        </w:tc>
      </w:tr>
      <w:tr w:rsidR="0068747B" w14:paraId="1E4BF670" w14:textId="77777777" w:rsidTr="00402350">
        <w:trPr>
          <w:trHeight w:val="252"/>
          <w:jc w:val="center"/>
        </w:trPr>
        <w:tc>
          <w:tcPr>
            <w:tcW w:w="2037" w:type="dxa"/>
            <w:shd w:val="clear" w:color="auto" w:fill="auto"/>
            <w:vAlign w:val="center"/>
          </w:tcPr>
          <w:p w14:paraId="0162D3B0" w14:textId="1501E2F4" w:rsidR="0068747B" w:rsidRPr="00782789" w:rsidRDefault="0068747B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Convolutional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40B0F501" w14:textId="6A8B0BB9" w:rsidR="0068747B" w:rsidRPr="00782789" w:rsidRDefault="0068747B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32</w:t>
            </w:r>
          </w:p>
        </w:tc>
        <w:tc>
          <w:tcPr>
            <w:tcW w:w="1080" w:type="dxa"/>
            <w:shd w:val="clear" w:color="auto" w:fill="auto"/>
          </w:tcPr>
          <w:p w14:paraId="069F8595" w14:textId="2EAEB831" w:rsidR="0068747B" w:rsidRPr="00782789" w:rsidRDefault="0068747B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 xml:space="preserve"> 1 x 1</w:t>
            </w:r>
          </w:p>
        </w:tc>
        <w:tc>
          <w:tcPr>
            <w:tcW w:w="1080" w:type="dxa"/>
            <w:shd w:val="clear" w:color="auto" w:fill="auto"/>
          </w:tcPr>
          <w:p w14:paraId="531A0612" w14:textId="77777777" w:rsidR="0068747B" w:rsidRDefault="0068747B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78BA932B" w14:textId="7788B87A" w:rsidR="0068747B" w:rsidRPr="00782789" w:rsidRDefault="0068747B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-</w:t>
            </w:r>
          </w:p>
        </w:tc>
      </w:tr>
      <w:tr w:rsidR="0068747B" w14:paraId="4FCEFF0C" w14:textId="77777777" w:rsidTr="00402350">
        <w:trPr>
          <w:trHeight w:val="252"/>
          <w:jc w:val="center"/>
        </w:trPr>
        <w:tc>
          <w:tcPr>
            <w:tcW w:w="2037" w:type="dxa"/>
            <w:shd w:val="clear" w:color="auto" w:fill="auto"/>
            <w:vAlign w:val="center"/>
          </w:tcPr>
          <w:p w14:paraId="6339E04E" w14:textId="4AF38720" w:rsidR="0068747B" w:rsidRPr="00782789" w:rsidRDefault="0068747B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Convolutional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16546870" w14:textId="041C0EB0" w:rsidR="0068747B" w:rsidRPr="00782789" w:rsidRDefault="0068747B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64</w:t>
            </w:r>
          </w:p>
        </w:tc>
        <w:tc>
          <w:tcPr>
            <w:tcW w:w="1080" w:type="dxa"/>
            <w:shd w:val="clear" w:color="auto" w:fill="auto"/>
          </w:tcPr>
          <w:p w14:paraId="5AC2E1B9" w14:textId="0D258A8B" w:rsidR="0068747B" w:rsidRPr="00782789" w:rsidRDefault="0068747B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3 x 3</w:t>
            </w:r>
          </w:p>
        </w:tc>
        <w:tc>
          <w:tcPr>
            <w:tcW w:w="1080" w:type="dxa"/>
            <w:shd w:val="clear" w:color="auto" w:fill="auto"/>
          </w:tcPr>
          <w:p w14:paraId="3242C06C" w14:textId="77777777" w:rsidR="0068747B" w:rsidRDefault="0068747B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0AA7E129" w14:textId="2867D428" w:rsidR="0068747B" w:rsidRPr="00782789" w:rsidRDefault="0068747B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>
              <w:rPr>
                <w:rFonts w:ascii="Palatino Linotype" w:hAnsi="Palatino Linotype"/>
                <w:color w:val="auto"/>
                <w:sz w:val="16"/>
              </w:rPr>
              <w:t>-</w:t>
            </w:r>
          </w:p>
        </w:tc>
      </w:tr>
      <w:tr w:rsidR="0068747B" w14:paraId="32076C8C" w14:textId="77777777" w:rsidTr="00402350">
        <w:trPr>
          <w:trHeight w:val="144"/>
          <w:jc w:val="center"/>
        </w:trPr>
        <w:tc>
          <w:tcPr>
            <w:tcW w:w="2037" w:type="dxa"/>
            <w:shd w:val="clear" w:color="auto" w:fill="auto"/>
            <w:vAlign w:val="center"/>
          </w:tcPr>
          <w:p w14:paraId="531B4D3E" w14:textId="60C10330" w:rsidR="0068747B" w:rsidRPr="00782789" w:rsidRDefault="0068747B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Residual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4835DA4C" w14:textId="4D4F376C" w:rsidR="0068747B" w:rsidRPr="00782789" w:rsidRDefault="0068747B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04BCFFFF" w14:textId="2A2540A4" w:rsidR="0068747B" w:rsidRPr="00782789" w:rsidRDefault="0068747B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-</w:t>
            </w:r>
          </w:p>
        </w:tc>
        <w:tc>
          <w:tcPr>
            <w:tcW w:w="1080" w:type="dxa"/>
            <w:shd w:val="clear" w:color="auto" w:fill="auto"/>
          </w:tcPr>
          <w:p w14:paraId="424E6D3F" w14:textId="77777777" w:rsidR="0068747B" w:rsidRDefault="0068747B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6BD344F7" w14:textId="3A60A19A" w:rsidR="0068747B" w:rsidRDefault="009140D4" w:rsidP="00F35118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>
              <w:rPr>
                <w:rFonts w:ascii="Palatino Linotype" w:hAnsi="Palatino Linotype"/>
                <w:color w:val="auto"/>
                <w:sz w:val="16"/>
              </w:rPr>
              <w:t>128 x 128</w:t>
            </w:r>
          </w:p>
        </w:tc>
      </w:tr>
      <w:tr w:rsidR="0068747B" w14:paraId="0C57EB78" w14:textId="77777777" w:rsidTr="00402350">
        <w:trPr>
          <w:trHeight w:val="144"/>
          <w:jc w:val="center"/>
        </w:trPr>
        <w:tc>
          <w:tcPr>
            <w:tcW w:w="2037" w:type="dxa"/>
            <w:shd w:val="clear" w:color="auto" w:fill="auto"/>
            <w:vAlign w:val="center"/>
          </w:tcPr>
          <w:p w14:paraId="092CEDD2" w14:textId="51C6A40B" w:rsidR="0068747B" w:rsidRDefault="0068747B" w:rsidP="0068747B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Convolutional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1BAC472A" w14:textId="4F9D1699" w:rsidR="0068747B" w:rsidRPr="00782789" w:rsidRDefault="0068747B" w:rsidP="0068747B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128</w:t>
            </w:r>
          </w:p>
        </w:tc>
        <w:tc>
          <w:tcPr>
            <w:tcW w:w="1080" w:type="dxa"/>
            <w:shd w:val="clear" w:color="auto" w:fill="auto"/>
          </w:tcPr>
          <w:p w14:paraId="3B32E0BD" w14:textId="1EBA06A9" w:rsidR="0068747B" w:rsidRPr="00782789" w:rsidRDefault="0068747B" w:rsidP="0068747B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3 x 3</w:t>
            </w:r>
          </w:p>
        </w:tc>
        <w:tc>
          <w:tcPr>
            <w:tcW w:w="1080" w:type="dxa"/>
            <w:shd w:val="clear" w:color="auto" w:fill="auto"/>
          </w:tcPr>
          <w:p w14:paraId="0A9AA4A0" w14:textId="2BDC5CBD" w:rsidR="0068747B" w:rsidRDefault="009140D4" w:rsidP="0068747B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>
              <w:rPr>
                <w:rFonts w:ascii="Palatino Linotype" w:hAnsi="Palatino Linotype"/>
                <w:color w:val="auto"/>
                <w:sz w:val="16"/>
              </w:rPr>
              <w:t>2</w:t>
            </w:r>
          </w:p>
        </w:tc>
        <w:tc>
          <w:tcPr>
            <w:tcW w:w="1080" w:type="dxa"/>
            <w:shd w:val="clear" w:color="auto" w:fill="auto"/>
          </w:tcPr>
          <w:p w14:paraId="29E47B44" w14:textId="6688D0B7" w:rsidR="0068747B" w:rsidRDefault="009140D4" w:rsidP="0068747B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>
              <w:rPr>
                <w:rFonts w:ascii="Palatino Linotype" w:hAnsi="Palatino Linotype"/>
                <w:color w:val="auto"/>
                <w:sz w:val="16"/>
              </w:rPr>
              <w:t>64 x 64</w:t>
            </w:r>
          </w:p>
        </w:tc>
      </w:tr>
      <w:tr w:rsidR="009140D4" w14:paraId="30926570" w14:textId="77777777" w:rsidTr="00402350">
        <w:trPr>
          <w:trHeight w:val="108"/>
          <w:jc w:val="center"/>
        </w:trPr>
        <w:tc>
          <w:tcPr>
            <w:tcW w:w="2037" w:type="dxa"/>
            <w:shd w:val="clear" w:color="auto" w:fill="auto"/>
            <w:vAlign w:val="center"/>
          </w:tcPr>
          <w:p w14:paraId="61DC0442" w14:textId="4D365759" w:rsidR="009140D4" w:rsidRPr="00782789" w:rsidRDefault="009140D4" w:rsidP="009140D4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Convolutional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274B33E8" w14:textId="2E70D86E" w:rsidR="009140D4" w:rsidRPr="00782789" w:rsidRDefault="009140D4" w:rsidP="009140D4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64</w:t>
            </w:r>
          </w:p>
        </w:tc>
        <w:tc>
          <w:tcPr>
            <w:tcW w:w="1080" w:type="dxa"/>
            <w:shd w:val="clear" w:color="auto" w:fill="auto"/>
          </w:tcPr>
          <w:p w14:paraId="0B7DBF85" w14:textId="68178144" w:rsidR="009140D4" w:rsidRPr="00782789" w:rsidRDefault="009140D4" w:rsidP="009140D4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 xml:space="preserve"> 1 x 1</w:t>
            </w:r>
          </w:p>
        </w:tc>
        <w:tc>
          <w:tcPr>
            <w:tcW w:w="1080" w:type="dxa"/>
            <w:shd w:val="clear" w:color="auto" w:fill="auto"/>
          </w:tcPr>
          <w:p w14:paraId="4386C3E9" w14:textId="77777777" w:rsidR="009140D4" w:rsidRDefault="009140D4" w:rsidP="009140D4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44051E79" w14:textId="69AA40D9" w:rsidR="009140D4" w:rsidRPr="00782789" w:rsidRDefault="009140D4" w:rsidP="009140D4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-</w:t>
            </w:r>
          </w:p>
        </w:tc>
      </w:tr>
      <w:tr w:rsidR="009140D4" w14:paraId="227AA7EE" w14:textId="77777777" w:rsidTr="00402350">
        <w:trPr>
          <w:trHeight w:val="108"/>
          <w:jc w:val="center"/>
        </w:trPr>
        <w:tc>
          <w:tcPr>
            <w:tcW w:w="2037" w:type="dxa"/>
            <w:shd w:val="clear" w:color="auto" w:fill="auto"/>
            <w:vAlign w:val="center"/>
          </w:tcPr>
          <w:p w14:paraId="7B4A4E94" w14:textId="7C0F7A80" w:rsidR="009140D4" w:rsidRPr="00782789" w:rsidRDefault="009140D4" w:rsidP="009140D4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Convolutional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7608A483" w14:textId="0FA1AB91" w:rsidR="009140D4" w:rsidRPr="00782789" w:rsidRDefault="009140D4" w:rsidP="009140D4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128</w:t>
            </w:r>
          </w:p>
        </w:tc>
        <w:tc>
          <w:tcPr>
            <w:tcW w:w="1080" w:type="dxa"/>
            <w:shd w:val="clear" w:color="auto" w:fill="auto"/>
          </w:tcPr>
          <w:p w14:paraId="2B72E85E" w14:textId="371FC973" w:rsidR="009140D4" w:rsidRPr="00782789" w:rsidRDefault="009140D4" w:rsidP="009140D4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3 x 3</w:t>
            </w:r>
          </w:p>
        </w:tc>
        <w:tc>
          <w:tcPr>
            <w:tcW w:w="1080" w:type="dxa"/>
            <w:shd w:val="clear" w:color="auto" w:fill="auto"/>
          </w:tcPr>
          <w:p w14:paraId="12B3B195" w14:textId="77777777" w:rsidR="009140D4" w:rsidRDefault="009140D4" w:rsidP="009140D4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2209A791" w14:textId="24169DE2" w:rsidR="009140D4" w:rsidRPr="00782789" w:rsidRDefault="009140D4" w:rsidP="009140D4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>
              <w:rPr>
                <w:rFonts w:ascii="Palatino Linotype" w:hAnsi="Palatino Linotype"/>
                <w:color w:val="auto"/>
                <w:sz w:val="16"/>
              </w:rPr>
              <w:t>1</w:t>
            </w:r>
          </w:p>
        </w:tc>
      </w:tr>
      <w:tr w:rsidR="0068747B" w14:paraId="75E5F2EC" w14:textId="77777777" w:rsidTr="00402350">
        <w:trPr>
          <w:jc w:val="center"/>
        </w:trPr>
        <w:tc>
          <w:tcPr>
            <w:tcW w:w="2037" w:type="dxa"/>
            <w:shd w:val="clear" w:color="auto" w:fill="auto"/>
            <w:vAlign w:val="center"/>
          </w:tcPr>
          <w:p w14:paraId="56892A6E" w14:textId="16D1578E" w:rsidR="0068747B" w:rsidRPr="00782789" w:rsidRDefault="0068747B" w:rsidP="0068747B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Residual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3638F065" w14:textId="18E41523" w:rsidR="0068747B" w:rsidRPr="00782789" w:rsidRDefault="0068747B" w:rsidP="0068747B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7AE7D9C1" w14:textId="59800D47" w:rsidR="0068747B" w:rsidRPr="00782789" w:rsidRDefault="0068747B" w:rsidP="0068747B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14D52B83" w14:textId="77777777" w:rsidR="0068747B" w:rsidRDefault="0068747B" w:rsidP="0068747B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06041C21" w14:textId="5D15E418" w:rsidR="0068747B" w:rsidRDefault="009140D4" w:rsidP="0068747B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>
              <w:rPr>
                <w:rFonts w:ascii="Palatino Linotype" w:hAnsi="Palatino Linotype"/>
                <w:color w:val="auto"/>
                <w:sz w:val="16"/>
              </w:rPr>
              <w:t>64 x 64</w:t>
            </w:r>
          </w:p>
        </w:tc>
      </w:tr>
      <w:tr w:rsidR="0068747B" w14:paraId="0417F355" w14:textId="77777777" w:rsidTr="00402350">
        <w:trPr>
          <w:jc w:val="center"/>
        </w:trPr>
        <w:tc>
          <w:tcPr>
            <w:tcW w:w="2037" w:type="dxa"/>
            <w:shd w:val="clear" w:color="auto" w:fill="auto"/>
            <w:vAlign w:val="center"/>
          </w:tcPr>
          <w:p w14:paraId="6221F97A" w14:textId="52DC1305" w:rsidR="0068747B" w:rsidRDefault="0068747B" w:rsidP="0068747B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Convolutional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4C6CB6A1" w14:textId="25D4C51E" w:rsidR="0068747B" w:rsidRDefault="0068747B" w:rsidP="0068747B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256</w:t>
            </w:r>
          </w:p>
        </w:tc>
        <w:tc>
          <w:tcPr>
            <w:tcW w:w="1080" w:type="dxa"/>
            <w:shd w:val="clear" w:color="auto" w:fill="auto"/>
          </w:tcPr>
          <w:p w14:paraId="01A71B41" w14:textId="2C5B8276" w:rsidR="0068747B" w:rsidRDefault="009140D4" w:rsidP="0068747B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 xml:space="preserve">3 x 3 </w:t>
            </w:r>
          </w:p>
        </w:tc>
        <w:tc>
          <w:tcPr>
            <w:tcW w:w="1080" w:type="dxa"/>
            <w:shd w:val="clear" w:color="auto" w:fill="auto"/>
          </w:tcPr>
          <w:p w14:paraId="178953CF" w14:textId="4DA8B885" w:rsidR="0068747B" w:rsidRDefault="009140D4" w:rsidP="0068747B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>
              <w:rPr>
                <w:rFonts w:ascii="Palatino Linotype" w:hAnsi="Palatino Linotype"/>
                <w:color w:val="auto"/>
                <w:sz w:val="16"/>
              </w:rPr>
              <w:t>2</w:t>
            </w:r>
          </w:p>
        </w:tc>
        <w:tc>
          <w:tcPr>
            <w:tcW w:w="1080" w:type="dxa"/>
            <w:shd w:val="clear" w:color="auto" w:fill="auto"/>
          </w:tcPr>
          <w:p w14:paraId="02CD3B26" w14:textId="5DEC9321" w:rsidR="0068747B" w:rsidRDefault="009140D4" w:rsidP="0068747B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>
              <w:rPr>
                <w:rFonts w:ascii="Palatino Linotype" w:hAnsi="Palatino Linotype"/>
                <w:color w:val="auto"/>
                <w:sz w:val="16"/>
              </w:rPr>
              <w:t>32 x 32</w:t>
            </w:r>
          </w:p>
        </w:tc>
      </w:tr>
      <w:tr w:rsidR="0068747B" w14:paraId="7B03FB7D" w14:textId="77777777" w:rsidTr="00402350">
        <w:trPr>
          <w:jc w:val="center"/>
        </w:trPr>
        <w:tc>
          <w:tcPr>
            <w:tcW w:w="2037" w:type="dxa"/>
            <w:shd w:val="clear" w:color="auto" w:fill="auto"/>
            <w:vAlign w:val="center"/>
          </w:tcPr>
          <w:p w14:paraId="55820B85" w14:textId="2A3F7776" w:rsidR="0068747B" w:rsidRDefault="0068747B" w:rsidP="0068747B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Convolutional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7900D4CA" w14:textId="5618A9EA" w:rsidR="0068747B" w:rsidRDefault="0068747B" w:rsidP="0068747B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128</w:t>
            </w:r>
          </w:p>
        </w:tc>
        <w:tc>
          <w:tcPr>
            <w:tcW w:w="1080" w:type="dxa"/>
            <w:shd w:val="clear" w:color="auto" w:fill="auto"/>
          </w:tcPr>
          <w:p w14:paraId="2FF043AB" w14:textId="4CE10DFC" w:rsidR="0068747B" w:rsidRDefault="0068747B" w:rsidP="0068747B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3 x 3</w:t>
            </w:r>
          </w:p>
        </w:tc>
        <w:tc>
          <w:tcPr>
            <w:tcW w:w="1080" w:type="dxa"/>
            <w:shd w:val="clear" w:color="auto" w:fill="auto"/>
          </w:tcPr>
          <w:p w14:paraId="45BBD01E" w14:textId="77777777" w:rsidR="0068747B" w:rsidRDefault="0068747B" w:rsidP="0068747B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2F60BB62" w14:textId="0A60FC4D" w:rsidR="0068747B" w:rsidRDefault="0068747B" w:rsidP="0068747B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>
              <w:rPr>
                <w:rFonts w:ascii="Palatino Linotype" w:hAnsi="Palatino Linotype"/>
                <w:color w:val="auto"/>
                <w:sz w:val="16"/>
              </w:rPr>
              <w:t>2</w:t>
            </w:r>
          </w:p>
        </w:tc>
      </w:tr>
      <w:tr w:rsidR="0068747B" w14:paraId="0B67927F" w14:textId="77777777" w:rsidTr="00402350">
        <w:trPr>
          <w:jc w:val="center"/>
        </w:trPr>
        <w:tc>
          <w:tcPr>
            <w:tcW w:w="2037" w:type="dxa"/>
            <w:shd w:val="clear" w:color="auto" w:fill="auto"/>
            <w:vAlign w:val="center"/>
          </w:tcPr>
          <w:p w14:paraId="4D0F6F81" w14:textId="4CF68A3C" w:rsidR="0068747B" w:rsidRDefault="0068747B" w:rsidP="0068747B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Convolutional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64357CC1" w14:textId="415F905C" w:rsidR="0068747B" w:rsidRDefault="0068747B" w:rsidP="0068747B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256</w:t>
            </w:r>
          </w:p>
        </w:tc>
        <w:tc>
          <w:tcPr>
            <w:tcW w:w="1080" w:type="dxa"/>
            <w:shd w:val="clear" w:color="auto" w:fill="auto"/>
          </w:tcPr>
          <w:p w14:paraId="72FFF098" w14:textId="44608A14" w:rsidR="0068747B" w:rsidRDefault="0068747B" w:rsidP="0068747B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1C476F70" w14:textId="77777777" w:rsidR="0068747B" w:rsidRDefault="0068747B" w:rsidP="0068747B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5FBDFA6B" w14:textId="512BE6F0" w:rsidR="0068747B" w:rsidRDefault="0068747B" w:rsidP="0068747B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</w:p>
        </w:tc>
      </w:tr>
      <w:tr w:rsidR="0068747B" w14:paraId="156792A4" w14:textId="77777777" w:rsidTr="00402350">
        <w:trPr>
          <w:jc w:val="center"/>
        </w:trPr>
        <w:tc>
          <w:tcPr>
            <w:tcW w:w="2037" w:type="dxa"/>
            <w:shd w:val="clear" w:color="auto" w:fill="auto"/>
            <w:vAlign w:val="center"/>
          </w:tcPr>
          <w:p w14:paraId="03290049" w14:textId="1A47134D" w:rsidR="0068747B" w:rsidRDefault="0068747B" w:rsidP="0068747B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Residual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56FCA0D9" w14:textId="4FA3A3B9" w:rsidR="0068747B" w:rsidRDefault="0068747B" w:rsidP="0068747B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34B384BE" w14:textId="7B77F78B" w:rsidR="0068747B" w:rsidRDefault="0068747B" w:rsidP="0068747B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1A7BEA6E" w14:textId="77777777" w:rsidR="0068747B" w:rsidRDefault="0068747B" w:rsidP="0068747B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65F84AAF" w14:textId="4069E1AD" w:rsidR="0068747B" w:rsidRDefault="009140D4" w:rsidP="0068747B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>
              <w:rPr>
                <w:rFonts w:ascii="Palatino Linotype" w:hAnsi="Palatino Linotype"/>
                <w:color w:val="auto"/>
                <w:sz w:val="16"/>
              </w:rPr>
              <w:t xml:space="preserve">32 x 32 </w:t>
            </w:r>
          </w:p>
        </w:tc>
      </w:tr>
      <w:tr w:rsidR="0068747B" w14:paraId="75EAA4EE" w14:textId="77777777" w:rsidTr="00402350">
        <w:trPr>
          <w:jc w:val="center"/>
        </w:trPr>
        <w:tc>
          <w:tcPr>
            <w:tcW w:w="2037" w:type="dxa"/>
            <w:shd w:val="clear" w:color="auto" w:fill="auto"/>
            <w:vAlign w:val="center"/>
          </w:tcPr>
          <w:p w14:paraId="3654F736" w14:textId="05B12D67" w:rsidR="0068747B" w:rsidRDefault="0068747B" w:rsidP="0068747B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Convolutional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749CA556" w14:textId="31F6C935" w:rsidR="0068747B" w:rsidRDefault="0068747B" w:rsidP="0068747B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512</w:t>
            </w:r>
          </w:p>
        </w:tc>
        <w:tc>
          <w:tcPr>
            <w:tcW w:w="1080" w:type="dxa"/>
            <w:shd w:val="clear" w:color="auto" w:fill="auto"/>
          </w:tcPr>
          <w:p w14:paraId="387FC276" w14:textId="59B238B3" w:rsidR="0068747B" w:rsidRDefault="0068747B" w:rsidP="0068747B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3</w:t>
            </w:r>
            <w:r w:rsidR="009140D4">
              <w:rPr>
                <w:rFonts w:ascii="Palatino Linotype" w:hAnsi="Palatino Linotype"/>
                <w:color w:val="auto"/>
                <w:sz w:val="16"/>
                <w:szCs w:val="18"/>
              </w:rPr>
              <w:t xml:space="preserve"> </w:t>
            </w: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x</w:t>
            </w:r>
            <w:r w:rsidR="009140D4">
              <w:rPr>
                <w:rFonts w:ascii="Palatino Linotype" w:hAnsi="Palatino Linotype"/>
                <w:color w:val="auto"/>
                <w:sz w:val="16"/>
                <w:szCs w:val="18"/>
              </w:rPr>
              <w:t xml:space="preserve"> 3</w:t>
            </w:r>
          </w:p>
        </w:tc>
        <w:tc>
          <w:tcPr>
            <w:tcW w:w="1080" w:type="dxa"/>
            <w:shd w:val="clear" w:color="auto" w:fill="auto"/>
          </w:tcPr>
          <w:p w14:paraId="25CCF23A" w14:textId="73BB8C28" w:rsidR="0068747B" w:rsidRDefault="009140D4" w:rsidP="0068747B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>
              <w:rPr>
                <w:rFonts w:ascii="Palatino Linotype" w:hAnsi="Palatino Linotype"/>
                <w:color w:val="auto"/>
                <w:sz w:val="16"/>
              </w:rPr>
              <w:t>2</w:t>
            </w:r>
          </w:p>
        </w:tc>
        <w:tc>
          <w:tcPr>
            <w:tcW w:w="1080" w:type="dxa"/>
            <w:shd w:val="clear" w:color="auto" w:fill="auto"/>
          </w:tcPr>
          <w:p w14:paraId="18540A34" w14:textId="1EDD2B25" w:rsidR="0068747B" w:rsidRDefault="0068747B" w:rsidP="0068747B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>
              <w:rPr>
                <w:rFonts w:ascii="Palatino Linotype" w:hAnsi="Palatino Linotype"/>
                <w:color w:val="auto"/>
                <w:sz w:val="16"/>
              </w:rPr>
              <w:t>1</w:t>
            </w:r>
          </w:p>
        </w:tc>
      </w:tr>
      <w:tr w:rsidR="009140D4" w14:paraId="63891ECD" w14:textId="77777777" w:rsidTr="00402350">
        <w:trPr>
          <w:jc w:val="center"/>
        </w:trPr>
        <w:tc>
          <w:tcPr>
            <w:tcW w:w="2037" w:type="dxa"/>
            <w:shd w:val="clear" w:color="auto" w:fill="auto"/>
            <w:vAlign w:val="center"/>
          </w:tcPr>
          <w:p w14:paraId="72D28065" w14:textId="1E6F8607" w:rsidR="009140D4" w:rsidRDefault="009140D4" w:rsidP="009140D4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Convolutional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1094A3F2" w14:textId="303BCA84" w:rsidR="009140D4" w:rsidRDefault="009140D4" w:rsidP="009140D4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256</w:t>
            </w:r>
          </w:p>
        </w:tc>
        <w:tc>
          <w:tcPr>
            <w:tcW w:w="1080" w:type="dxa"/>
            <w:shd w:val="clear" w:color="auto" w:fill="auto"/>
          </w:tcPr>
          <w:p w14:paraId="31623B21" w14:textId="4DBF1563" w:rsidR="009140D4" w:rsidRDefault="009140D4" w:rsidP="009140D4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 xml:space="preserve"> 1 x 1</w:t>
            </w:r>
          </w:p>
        </w:tc>
        <w:tc>
          <w:tcPr>
            <w:tcW w:w="1080" w:type="dxa"/>
            <w:shd w:val="clear" w:color="auto" w:fill="auto"/>
          </w:tcPr>
          <w:p w14:paraId="296461C2" w14:textId="77777777" w:rsidR="009140D4" w:rsidRDefault="009140D4" w:rsidP="009140D4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20832E04" w14:textId="42754EFF" w:rsidR="009140D4" w:rsidRDefault="009140D4" w:rsidP="009140D4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</w:p>
        </w:tc>
      </w:tr>
      <w:tr w:rsidR="009140D4" w14:paraId="138D9E9D" w14:textId="77777777" w:rsidTr="00402350">
        <w:trPr>
          <w:jc w:val="center"/>
        </w:trPr>
        <w:tc>
          <w:tcPr>
            <w:tcW w:w="2037" w:type="dxa"/>
            <w:shd w:val="clear" w:color="auto" w:fill="auto"/>
            <w:vAlign w:val="center"/>
          </w:tcPr>
          <w:p w14:paraId="3E62EAF2" w14:textId="3B0A9DAA" w:rsidR="009140D4" w:rsidRDefault="009140D4" w:rsidP="009140D4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Convolutional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73DC2452" w14:textId="16B2A655" w:rsidR="009140D4" w:rsidRDefault="009140D4" w:rsidP="009140D4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512</w:t>
            </w:r>
          </w:p>
        </w:tc>
        <w:tc>
          <w:tcPr>
            <w:tcW w:w="1080" w:type="dxa"/>
            <w:shd w:val="clear" w:color="auto" w:fill="auto"/>
          </w:tcPr>
          <w:p w14:paraId="5F6A58E5" w14:textId="36A46051" w:rsidR="009140D4" w:rsidRDefault="009140D4" w:rsidP="009140D4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3 x 3</w:t>
            </w:r>
          </w:p>
        </w:tc>
        <w:tc>
          <w:tcPr>
            <w:tcW w:w="1080" w:type="dxa"/>
            <w:shd w:val="clear" w:color="auto" w:fill="auto"/>
          </w:tcPr>
          <w:p w14:paraId="2903058E" w14:textId="77777777" w:rsidR="009140D4" w:rsidRDefault="009140D4" w:rsidP="009140D4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0DE133D1" w14:textId="0B071025" w:rsidR="009140D4" w:rsidRDefault="009140D4" w:rsidP="009140D4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</w:p>
        </w:tc>
      </w:tr>
      <w:tr w:rsidR="009140D4" w14:paraId="70F2F226" w14:textId="77777777" w:rsidTr="00402350">
        <w:trPr>
          <w:jc w:val="center"/>
        </w:trPr>
        <w:tc>
          <w:tcPr>
            <w:tcW w:w="2037" w:type="dxa"/>
            <w:shd w:val="clear" w:color="auto" w:fill="auto"/>
            <w:vAlign w:val="center"/>
          </w:tcPr>
          <w:p w14:paraId="70F49393" w14:textId="33407DBD" w:rsidR="009140D4" w:rsidRDefault="009140D4" w:rsidP="009140D4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Residual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71CE72F3" w14:textId="77777777" w:rsidR="009140D4" w:rsidRDefault="009140D4" w:rsidP="009140D4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181CBA8F" w14:textId="77777777" w:rsidR="009140D4" w:rsidRDefault="009140D4" w:rsidP="009140D4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2B320E0E" w14:textId="77777777" w:rsidR="009140D4" w:rsidRDefault="009140D4" w:rsidP="009140D4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212DB12E" w14:textId="34C7EE88" w:rsidR="009140D4" w:rsidRDefault="009140D4" w:rsidP="009140D4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>
              <w:rPr>
                <w:rFonts w:ascii="Palatino Linotype" w:hAnsi="Palatino Linotype"/>
                <w:color w:val="auto"/>
                <w:sz w:val="16"/>
              </w:rPr>
              <w:t>16 x 16</w:t>
            </w:r>
          </w:p>
        </w:tc>
      </w:tr>
      <w:tr w:rsidR="009140D4" w14:paraId="3A5FE763" w14:textId="77777777" w:rsidTr="00402350">
        <w:trPr>
          <w:jc w:val="center"/>
        </w:trPr>
        <w:tc>
          <w:tcPr>
            <w:tcW w:w="2037" w:type="dxa"/>
            <w:shd w:val="clear" w:color="auto" w:fill="auto"/>
            <w:vAlign w:val="center"/>
          </w:tcPr>
          <w:p w14:paraId="13591C07" w14:textId="094F8CE3" w:rsidR="009140D4" w:rsidRDefault="009140D4" w:rsidP="009140D4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Convolutional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5C94E8F2" w14:textId="31D45D4B" w:rsidR="009140D4" w:rsidRDefault="009140D4" w:rsidP="009140D4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1024</w:t>
            </w:r>
          </w:p>
        </w:tc>
        <w:tc>
          <w:tcPr>
            <w:tcW w:w="1080" w:type="dxa"/>
            <w:shd w:val="clear" w:color="auto" w:fill="auto"/>
          </w:tcPr>
          <w:p w14:paraId="57B972CA" w14:textId="61E15C8E" w:rsidR="009140D4" w:rsidRDefault="009140D4" w:rsidP="009140D4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3 x 3</w:t>
            </w:r>
          </w:p>
        </w:tc>
        <w:tc>
          <w:tcPr>
            <w:tcW w:w="1080" w:type="dxa"/>
            <w:shd w:val="clear" w:color="auto" w:fill="auto"/>
          </w:tcPr>
          <w:p w14:paraId="752AE06D" w14:textId="1DA89F8F" w:rsidR="009140D4" w:rsidRDefault="009140D4" w:rsidP="009140D4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>
              <w:rPr>
                <w:rFonts w:ascii="Palatino Linotype" w:hAnsi="Palatino Linotype"/>
                <w:color w:val="auto"/>
                <w:sz w:val="16"/>
              </w:rPr>
              <w:t>2</w:t>
            </w:r>
          </w:p>
        </w:tc>
        <w:tc>
          <w:tcPr>
            <w:tcW w:w="1080" w:type="dxa"/>
            <w:shd w:val="clear" w:color="auto" w:fill="auto"/>
          </w:tcPr>
          <w:p w14:paraId="00759849" w14:textId="6D724735" w:rsidR="009140D4" w:rsidRDefault="009140D4" w:rsidP="009140D4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>
              <w:rPr>
                <w:rFonts w:ascii="Palatino Linotype" w:hAnsi="Palatino Linotype"/>
                <w:color w:val="auto"/>
                <w:sz w:val="16"/>
              </w:rPr>
              <w:t>8 x 8</w:t>
            </w:r>
          </w:p>
        </w:tc>
      </w:tr>
      <w:tr w:rsidR="009140D4" w14:paraId="7B52CEE2" w14:textId="77777777" w:rsidTr="00402350">
        <w:trPr>
          <w:jc w:val="center"/>
        </w:trPr>
        <w:tc>
          <w:tcPr>
            <w:tcW w:w="2037" w:type="dxa"/>
            <w:shd w:val="clear" w:color="auto" w:fill="auto"/>
            <w:vAlign w:val="center"/>
          </w:tcPr>
          <w:p w14:paraId="0A31C36E" w14:textId="32D7A120" w:rsidR="009140D4" w:rsidRDefault="009140D4" w:rsidP="009140D4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Convolutional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32231952" w14:textId="7F1F0E13" w:rsidR="009140D4" w:rsidRDefault="009140D4" w:rsidP="009140D4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512</w:t>
            </w:r>
          </w:p>
        </w:tc>
        <w:tc>
          <w:tcPr>
            <w:tcW w:w="1080" w:type="dxa"/>
            <w:shd w:val="clear" w:color="auto" w:fill="auto"/>
          </w:tcPr>
          <w:p w14:paraId="078F27C6" w14:textId="40073441" w:rsidR="009140D4" w:rsidRDefault="009140D4" w:rsidP="009140D4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1 x 1</w:t>
            </w:r>
          </w:p>
        </w:tc>
        <w:tc>
          <w:tcPr>
            <w:tcW w:w="1080" w:type="dxa"/>
            <w:shd w:val="clear" w:color="auto" w:fill="auto"/>
          </w:tcPr>
          <w:p w14:paraId="143399F7" w14:textId="77777777" w:rsidR="009140D4" w:rsidRDefault="009140D4" w:rsidP="009140D4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19F58743" w14:textId="08F0AD43" w:rsidR="009140D4" w:rsidRDefault="009140D4" w:rsidP="009140D4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</w:p>
        </w:tc>
      </w:tr>
      <w:tr w:rsidR="009140D4" w14:paraId="28ECFABA" w14:textId="77777777" w:rsidTr="00402350">
        <w:trPr>
          <w:jc w:val="center"/>
        </w:trPr>
        <w:tc>
          <w:tcPr>
            <w:tcW w:w="2037" w:type="dxa"/>
            <w:shd w:val="clear" w:color="auto" w:fill="auto"/>
            <w:vAlign w:val="center"/>
          </w:tcPr>
          <w:p w14:paraId="52D91889" w14:textId="265B7DA0" w:rsidR="009140D4" w:rsidRDefault="009140D4" w:rsidP="009140D4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Convolutional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6D8F1F3A" w14:textId="1B86B0BD" w:rsidR="009140D4" w:rsidRDefault="009140D4" w:rsidP="009140D4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1024</w:t>
            </w:r>
          </w:p>
        </w:tc>
        <w:tc>
          <w:tcPr>
            <w:tcW w:w="1080" w:type="dxa"/>
            <w:shd w:val="clear" w:color="auto" w:fill="auto"/>
          </w:tcPr>
          <w:p w14:paraId="26ADDDA5" w14:textId="091EB5D9" w:rsidR="009140D4" w:rsidRDefault="009140D4" w:rsidP="009140D4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3 x 3</w:t>
            </w:r>
          </w:p>
        </w:tc>
        <w:tc>
          <w:tcPr>
            <w:tcW w:w="1080" w:type="dxa"/>
            <w:shd w:val="clear" w:color="auto" w:fill="auto"/>
          </w:tcPr>
          <w:p w14:paraId="7B2AA360" w14:textId="77777777" w:rsidR="009140D4" w:rsidRDefault="009140D4" w:rsidP="009140D4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771CDA3B" w14:textId="1AA65C2B" w:rsidR="009140D4" w:rsidRDefault="009140D4" w:rsidP="009140D4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</w:p>
        </w:tc>
      </w:tr>
      <w:tr w:rsidR="009140D4" w14:paraId="5FC1B1A3" w14:textId="77777777" w:rsidTr="00402350">
        <w:trPr>
          <w:jc w:val="center"/>
        </w:trPr>
        <w:tc>
          <w:tcPr>
            <w:tcW w:w="2037" w:type="dxa"/>
            <w:shd w:val="clear" w:color="auto" w:fill="auto"/>
            <w:vAlign w:val="center"/>
          </w:tcPr>
          <w:p w14:paraId="7B5B0A6C" w14:textId="24C8939B" w:rsidR="009140D4" w:rsidRDefault="009140D4" w:rsidP="009140D4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  <w:r>
              <w:rPr>
                <w:rFonts w:ascii="Palatino Linotype" w:hAnsi="Palatino Linotype"/>
                <w:color w:val="auto"/>
                <w:sz w:val="16"/>
                <w:szCs w:val="18"/>
              </w:rPr>
              <w:t>Residual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6EABD93A" w14:textId="77777777" w:rsidR="009140D4" w:rsidRDefault="009140D4" w:rsidP="009140D4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51B979FC" w14:textId="77777777" w:rsidR="009140D4" w:rsidRDefault="009140D4" w:rsidP="009140D4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5123DBF9" w14:textId="77777777" w:rsidR="009140D4" w:rsidRDefault="009140D4" w:rsidP="009140D4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53899263" w14:textId="5809EE03" w:rsidR="009140D4" w:rsidRDefault="009140D4" w:rsidP="009140D4">
            <w:pPr>
              <w:tabs>
                <w:tab w:val="left" w:pos="1457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</w:rPr>
            </w:pPr>
            <w:r>
              <w:rPr>
                <w:rFonts w:ascii="Palatino Linotype" w:hAnsi="Palatino Linotype"/>
                <w:color w:val="auto"/>
                <w:sz w:val="16"/>
              </w:rPr>
              <w:t>8 x 8</w:t>
            </w:r>
          </w:p>
        </w:tc>
      </w:tr>
    </w:tbl>
    <w:p w14:paraId="1E49E4D9" w14:textId="77777777" w:rsidR="008E542C" w:rsidRDefault="008E542C"/>
    <w:sectPr w:rsidR="008E54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E0sDAxNTU2MTU3N7FU0lEKTi0uzszPAykwrAUAXiyXRywAAAA="/>
  </w:docVars>
  <w:rsids>
    <w:rsidRoot w:val="004B1CDE"/>
    <w:rsid w:val="000B4022"/>
    <w:rsid w:val="002074E5"/>
    <w:rsid w:val="0037416E"/>
    <w:rsid w:val="00402350"/>
    <w:rsid w:val="004B1CDE"/>
    <w:rsid w:val="00545041"/>
    <w:rsid w:val="005767DC"/>
    <w:rsid w:val="00664538"/>
    <w:rsid w:val="0068747B"/>
    <w:rsid w:val="0079095E"/>
    <w:rsid w:val="007B1BB4"/>
    <w:rsid w:val="008343C6"/>
    <w:rsid w:val="008E542C"/>
    <w:rsid w:val="009140D4"/>
    <w:rsid w:val="00992E33"/>
    <w:rsid w:val="00A518F6"/>
    <w:rsid w:val="00A76C34"/>
    <w:rsid w:val="00DC560B"/>
    <w:rsid w:val="00F35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0B2EE8"/>
  <w15:chartTrackingRefBased/>
  <w15:docId w15:val="{8056D5C0-D8DD-4135-8DA5-2C69C8FE1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1CDE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1CDE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B1CD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10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TARIQ MOHAMED ALI ABUHAMER</dc:creator>
  <cp:keywords/>
  <dc:description/>
  <cp:lastModifiedBy>ALI TARIQ MOHAMED ALI ABUHAMER</cp:lastModifiedBy>
  <cp:revision>6</cp:revision>
  <dcterms:created xsi:type="dcterms:W3CDTF">2021-03-25T13:50:00Z</dcterms:created>
  <dcterms:modified xsi:type="dcterms:W3CDTF">2021-04-28T18:35:00Z</dcterms:modified>
</cp:coreProperties>
</file>